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1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1937"/>
        <w:gridCol w:w="1842"/>
        <w:gridCol w:w="1560"/>
      </w:tblGrid>
      <w:tr>
        <w:trPr>
          <w:trHeight w:val="240" w:hRule="atLeast"/>
        </w:trPr>
        <w:tc>
          <w:tcPr>
            <w:tcW w:w="2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3779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val="en-US"/>
              </w:rPr>
              <w:t>Normalised abundance (reads per million)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val="en-US"/>
              </w:rPr>
              <w:t>Fold change</w:t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val="en-US"/>
              </w:rPr>
              <w:t>miRNA</w:t>
            </w:r>
          </w:p>
        </w:tc>
        <w:tc>
          <w:tcPr>
            <w:tcW w:w="1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lang w:val="en-US"/>
              </w:rPr>
              <w:t>H. m. melpomene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lang w:val="en-US"/>
              </w:rPr>
              <w:t>H. m. rosina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bantam</w:t>
            </w:r>
          </w:p>
        </w:tc>
        <w:tc>
          <w:tcPr>
            <w:tcW w:w="19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48.51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65.16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bantam; miR-8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let-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008.7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763.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5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let-7; miR-9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6.1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1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622.3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347.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98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92.8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3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8.6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0.9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263.7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108.3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4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13.0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89.7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3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534.7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715.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9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0; miR-10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75.3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90.9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6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.8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.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5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3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1.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2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0.3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9.6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1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.9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6.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6.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8.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6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6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42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9.7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9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26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6.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9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17.9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60.6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5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1300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6100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1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1; miR-7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243.9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723.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2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1; miR-72; miR-7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9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0.4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.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8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7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3.4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3.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7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31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42.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8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7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4.3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0.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8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9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17.4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79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1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9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0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0.4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7.6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03; miR-10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3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7.6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4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06; miR-1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6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.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2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6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.3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2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3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4.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3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6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4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3.6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2.8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6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4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9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8.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6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4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2.7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.3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29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4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6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8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9.4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.3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9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8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8.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9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89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82; miR-26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.8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82; miR-183; miR-26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8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6.5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5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83; miR-26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7.1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3.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2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83; miR-228; miR-26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8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990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9816.2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05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9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9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9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9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9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3.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6.7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8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9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7.4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.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24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00; miR-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9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02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1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6.4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.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93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1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0.4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3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5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2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.5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.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6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2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0.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28; miR-26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4.1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4.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82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6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410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270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7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6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3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66; miR-3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27.3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4.8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4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375.4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805.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5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52.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73.9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06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60.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7.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2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222.1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022.9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9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9; miR-99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8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6.5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9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8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9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0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9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.3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0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77.6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7.2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6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0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6568.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311.2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4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0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6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0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82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75.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7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1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169.5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655.8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8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5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6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.5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8.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6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9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42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45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1.7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8.5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6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48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.5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73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74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85.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19.5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6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75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.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92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9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96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6.8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9.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5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97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85.7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97.8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98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9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9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98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67.0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97.8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1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99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99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0.7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8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5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20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6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26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.9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27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9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30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3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6.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45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2.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8.5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7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57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63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3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63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71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76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7.4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64.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77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9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77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79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89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6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5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93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9.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8.6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2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93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6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195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.9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13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13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.5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.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6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13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822.8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909.3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14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.3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14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27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39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42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47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5.2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3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.5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44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5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012.3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672.5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3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5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7.3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85.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4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6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6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2.8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6.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3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66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9.7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7.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83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6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790.6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881.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6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47.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82.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8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7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0.4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6.6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6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78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295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9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00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16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16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9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02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328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9.4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3.8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7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412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9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412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.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2</w:t>
            </w:r>
          </w:p>
        </w:tc>
      </w:tr>
      <w:tr>
        <w:trPr>
          <w:trHeight w:val="240" w:hRule="atLeast"/>
        </w:trPr>
        <w:tc>
          <w:tcPr>
            <w:tcW w:w="24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417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iR-4184</w:t>
            </w:r>
          </w:p>
        </w:tc>
        <w:tc>
          <w:tcPr>
            <w:tcW w:w="1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32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03:00Z</dcterms:created>
  <dc:creator>Department of Zoology</dc:creator>
  <dc:description/>
  <cp:keywords/>
  <dc:language>en-US</dc:language>
  <cp:lastModifiedBy>Department of Zoology</cp:lastModifiedBy>
  <dcterms:modified xsi:type="dcterms:W3CDTF">2011-01-10T11:04:00Z</dcterms:modified>
  <cp:revision>1</cp:revision>
  <dc:subject/>
  <dc:title>Normalised abundance (reads per million)</dc:title>
</cp:coreProperties>
</file>